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4F33E" w14:textId="092B543A" w:rsidR="00A148AE" w:rsidRPr="001865C0" w:rsidRDefault="00A82826" w:rsidP="00A148AE">
      <w:pPr>
        <w:rPr>
          <w:rFonts w:ascii="Times New Roman" w:hAnsi="Times New Roman" w:cs="Times New Roman"/>
          <w:szCs w:val="21"/>
        </w:rPr>
      </w:pPr>
      <w:r w:rsidRPr="001865C0">
        <w:rPr>
          <w:rFonts w:ascii="Times New Roman" w:hAnsi="Times New Roman" w:cs="Times New Roman"/>
        </w:rPr>
        <w:t>Supplementary Table 1.</w:t>
      </w:r>
      <w:r w:rsidR="00A148AE" w:rsidRPr="001865C0">
        <w:rPr>
          <w:rFonts w:ascii="Times New Roman" w:hAnsi="Times New Roman" w:cs="Times New Roman"/>
        </w:rPr>
        <w:t xml:space="preserve"> </w:t>
      </w:r>
      <w:bookmarkStart w:id="0" w:name="_Hlk150852557"/>
      <w:r w:rsidR="00A148AE" w:rsidRPr="001865C0">
        <w:rPr>
          <w:rFonts w:ascii="Times New Roman" w:hAnsi="Times New Roman" w:cs="Times New Roman"/>
          <w:szCs w:val="21"/>
        </w:rPr>
        <w:t xml:space="preserve">Ultrasonic </w:t>
      </w:r>
      <w:r w:rsidR="00E003D4" w:rsidRPr="001865C0">
        <w:rPr>
          <w:rFonts w:ascii="Times New Roman" w:hAnsi="Times New Roman" w:cs="Times New Roman"/>
          <w:szCs w:val="21"/>
        </w:rPr>
        <w:t xml:space="preserve">Periodontal </w:t>
      </w:r>
      <w:r w:rsidR="00A148AE" w:rsidRPr="001865C0">
        <w:rPr>
          <w:rFonts w:ascii="Times New Roman" w:hAnsi="Times New Roman" w:cs="Times New Roman"/>
          <w:szCs w:val="21"/>
        </w:rPr>
        <w:t>Debridement Evaluation Form</w:t>
      </w:r>
    </w:p>
    <w:tbl>
      <w:tblPr>
        <w:tblW w:w="8781" w:type="dxa"/>
        <w:jc w:val="center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2"/>
        <w:gridCol w:w="36"/>
        <w:gridCol w:w="1754"/>
        <w:gridCol w:w="1788"/>
        <w:gridCol w:w="1790"/>
        <w:gridCol w:w="431"/>
        <w:gridCol w:w="606"/>
        <w:gridCol w:w="584"/>
      </w:tblGrid>
      <w:tr w:rsidR="00CF2009" w:rsidRPr="001865C0" w14:paraId="753E1198" w14:textId="77777777" w:rsidTr="00242BAA">
        <w:trPr>
          <w:trHeight w:val="333"/>
          <w:tblCellSpacing w:w="15" w:type="dxa"/>
          <w:jc w:val="center"/>
        </w:trPr>
        <w:tc>
          <w:tcPr>
            <w:tcW w:w="1750" w:type="dxa"/>
            <w:tcBorders>
              <w:top w:val="single" w:sz="2" w:space="0" w:color="D9D9E3"/>
              <w:left w:val="single" w:sz="6" w:space="0" w:color="D9D9E3"/>
              <w:right w:val="single" w:sz="6" w:space="0" w:color="D9D9E3"/>
            </w:tcBorders>
            <w:vAlign w:val="center"/>
          </w:tcPr>
          <w:bookmarkEnd w:id="0"/>
          <w:p w14:paraId="5CA7BFED" w14:textId="0E6B43B2" w:rsidR="00CF2009" w:rsidRPr="001865C0" w:rsidRDefault="00CF2009" w:rsidP="003246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764" w:type="dxa"/>
            <w:gridSpan w:val="2"/>
            <w:tcBorders>
              <w:top w:val="single" w:sz="2" w:space="0" w:color="D9D9E3"/>
              <w:left w:val="single" w:sz="6" w:space="0" w:color="D9D9E3"/>
              <w:right w:val="single" w:sz="6" w:space="0" w:color="D9D9E3"/>
            </w:tcBorders>
            <w:vAlign w:val="center"/>
          </w:tcPr>
          <w:p w14:paraId="728B4644" w14:textId="64138A26" w:rsidR="00CF2009" w:rsidRPr="001865C0" w:rsidRDefault="00CF2009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Student ID</w:t>
            </w:r>
          </w:p>
        </w:tc>
        <w:tc>
          <w:tcPr>
            <w:tcW w:w="1763" w:type="dxa"/>
            <w:tcBorders>
              <w:top w:val="single" w:sz="2" w:space="0" w:color="D9D9E3"/>
              <w:left w:val="single" w:sz="6" w:space="0" w:color="D9D9E3"/>
              <w:right w:val="single" w:sz="6" w:space="0" w:color="D9D9E3"/>
            </w:tcBorders>
            <w:vAlign w:val="center"/>
          </w:tcPr>
          <w:p w14:paraId="3D175264" w14:textId="42C09E72" w:rsidR="00CF2009" w:rsidRPr="001865C0" w:rsidRDefault="00CF2009" w:rsidP="00A32A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764" w:type="dxa"/>
            <w:tcBorders>
              <w:top w:val="single" w:sz="2" w:space="0" w:color="D9D9E3"/>
              <w:left w:val="single" w:sz="6" w:space="0" w:color="D9D9E3"/>
              <w:right w:val="single" w:sz="6" w:space="0" w:color="D9D9E3"/>
            </w:tcBorders>
            <w:vAlign w:val="center"/>
          </w:tcPr>
          <w:p w14:paraId="1B61FC5C" w14:textId="191B083A" w:rsidR="00CF2009" w:rsidRPr="001865C0" w:rsidRDefault="00CF2009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560" w:type="dxa"/>
            <w:gridSpan w:val="3"/>
            <w:tcBorders>
              <w:top w:val="single" w:sz="2" w:space="0" w:color="D9D9E3"/>
              <w:left w:val="single" w:sz="6" w:space="0" w:color="D9D9E3"/>
              <w:right w:val="single" w:sz="6" w:space="0" w:color="D9D9E3"/>
            </w:tcBorders>
            <w:vAlign w:val="center"/>
          </w:tcPr>
          <w:p w14:paraId="12C39BD6" w14:textId="176DFA52" w:rsidR="00CF2009" w:rsidRPr="001865C0" w:rsidRDefault="00CF2009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Class</w:t>
            </w:r>
          </w:p>
        </w:tc>
      </w:tr>
      <w:tr w:rsidR="00CF2009" w:rsidRPr="001865C0" w14:paraId="5356249B" w14:textId="77777777" w:rsidTr="00242BAA">
        <w:trPr>
          <w:trHeight w:val="89"/>
          <w:tblCellSpacing w:w="15" w:type="dxa"/>
          <w:jc w:val="center"/>
        </w:trPr>
        <w:tc>
          <w:tcPr>
            <w:tcW w:w="1750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</w:tcPr>
          <w:p w14:paraId="14AF79D4" w14:textId="77777777" w:rsidR="00CF2009" w:rsidRPr="001865C0" w:rsidRDefault="00CF2009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4" w:type="dxa"/>
            <w:gridSpan w:val="2"/>
            <w:tcBorders>
              <w:top w:val="single" w:sz="2" w:space="0" w:color="D9D9E3"/>
              <w:left w:val="single" w:sz="6" w:space="0" w:color="D9D9E3"/>
              <w:bottom w:val="nil"/>
              <w:right w:val="single" w:sz="6" w:space="0" w:color="D9D9E3"/>
            </w:tcBorders>
            <w:vAlign w:val="bottom"/>
          </w:tcPr>
          <w:p w14:paraId="2AE18911" w14:textId="77777777" w:rsidR="00CF2009" w:rsidRPr="001865C0" w:rsidRDefault="00CF2009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3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</w:tcPr>
          <w:p w14:paraId="29541CDB" w14:textId="77777777" w:rsidR="00CF2009" w:rsidRPr="001865C0" w:rsidRDefault="00CF2009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</w:tcPr>
          <w:p w14:paraId="1AE3C292" w14:textId="77777777" w:rsidR="00CF2009" w:rsidRPr="001865C0" w:rsidRDefault="00CF2009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gridSpan w:val="3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</w:tcPr>
          <w:p w14:paraId="1E2D850E" w14:textId="7F37A485" w:rsidR="00CF2009" w:rsidRPr="001865C0" w:rsidRDefault="00CF2009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48AE" w:rsidRPr="001865C0" w14:paraId="013AB5CD" w14:textId="77777777" w:rsidTr="00242BAA">
        <w:trPr>
          <w:tblCellSpacing w:w="15" w:type="dxa"/>
          <w:jc w:val="center"/>
        </w:trPr>
        <w:tc>
          <w:tcPr>
            <w:tcW w:w="1786" w:type="dxa"/>
            <w:gridSpan w:val="2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center"/>
          </w:tcPr>
          <w:p w14:paraId="3FE76B86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Items</w:t>
            </w:r>
          </w:p>
        </w:tc>
        <w:tc>
          <w:tcPr>
            <w:tcW w:w="5748" w:type="dxa"/>
            <w:gridSpan w:val="4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</w:tcPr>
          <w:p w14:paraId="2C14D2EA" w14:textId="767B3B3F" w:rsidR="00A148AE" w:rsidRPr="001865C0" w:rsidRDefault="00A148AE" w:rsidP="00AB70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150853078"/>
            <w:r w:rsidRPr="001865C0">
              <w:rPr>
                <w:rFonts w:ascii="Times New Roman" w:hAnsi="Times New Roman" w:cs="Times New Roman"/>
                <w:szCs w:val="21"/>
              </w:rPr>
              <w:t>Scoring Standards</w:t>
            </w:r>
            <w:bookmarkEnd w:id="1"/>
          </w:p>
        </w:tc>
        <w:tc>
          <w:tcPr>
            <w:tcW w:w="57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</w:tcPr>
          <w:p w14:paraId="35EC2FAD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Points</w:t>
            </w:r>
          </w:p>
        </w:tc>
        <w:tc>
          <w:tcPr>
            <w:tcW w:w="521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</w:tcPr>
          <w:p w14:paraId="40EDE36D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A148AE" w:rsidRPr="001865C0" w14:paraId="04FB27CA" w14:textId="77777777" w:rsidTr="00242BAA">
        <w:trPr>
          <w:trHeight w:val="284"/>
          <w:tblCellSpacing w:w="15" w:type="dxa"/>
          <w:jc w:val="center"/>
        </w:trPr>
        <w:tc>
          <w:tcPr>
            <w:tcW w:w="1786" w:type="dxa"/>
            <w:gridSpan w:val="2"/>
            <w:vMerge w:val="restart"/>
            <w:tcBorders>
              <w:top w:val="single" w:sz="2" w:space="0" w:color="D9D9E3"/>
              <w:left w:val="single" w:sz="6" w:space="0" w:color="D9D9E3"/>
              <w:right w:val="single" w:sz="2" w:space="0" w:color="D9D9E3"/>
            </w:tcBorders>
            <w:vAlign w:val="center"/>
            <w:hideMark/>
          </w:tcPr>
          <w:p w14:paraId="445D2DD9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Dental tools selection</w:t>
            </w:r>
          </w:p>
        </w:tc>
        <w:tc>
          <w:tcPr>
            <w:tcW w:w="5748" w:type="dxa"/>
            <w:gridSpan w:val="4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hideMark/>
          </w:tcPr>
          <w:p w14:paraId="45B4B666" w14:textId="77777777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Supragingival (A) tip (5 points).</w:t>
            </w:r>
          </w:p>
        </w:tc>
        <w:tc>
          <w:tcPr>
            <w:tcW w:w="576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center"/>
            <w:hideMark/>
          </w:tcPr>
          <w:p w14:paraId="40C640D2" w14:textId="77777777" w:rsidR="00A148AE" w:rsidRPr="001865C0" w:rsidRDefault="00A148AE" w:rsidP="009C5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21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10B182FF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2BAA" w:rsidRPr="001865C0" w14:paraId="2CAA7E45" w14:textId="77777777" w:rsidTr="00242BAA">
        <w:trPr>
          <w:trHeight w:val="283"/>
          <w:tblCellSpacing w:w="15" w:type="dxa"/>
          <w:jc w:val="center"/>
        </w:trPr>
        <w:tc>
          <w:tcPr>
            <w:tcW w:w="1786" w:type="dxa"/>
            <w:gridSpan w:val="2"/>
            <w:vMerge/>
            <w:tcBorders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center"/>
          </w:tcPr>
          <w:p w14:paraId="323217DF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48" w:type="dxa"/>
            <w:gridSpan w:val="4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</w:tcPr>
          <w:p w14:paraId="46CA9549" w14:textId="77777777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Subgingival (P) tip or (PS) tip (5 points).</w:t>
            </w:r>
          </w:p>
        </w:tc>
        <w:tc>
          <w:tcPr>
            <w:tcW w:w="576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center"/>
          </w:tcPr>
          <w:p w14:paraId="64CDF21A" w14:textId="77777777" w:rsidR="00A148AE" w:rsidRPr="001865C0" w:rsidRDefault="00A148AE" w:rsidP="009C5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521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</w:tcPr>
          <w:p w14:paraId="4BCDAE74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48AE" w:rsidRPr="001865C0" w14:paraId="763151FE" w14:textId="77777777" w:rsidTr="00242BAA">
        <w:trPr>
          <w:tblCellSpacing w:w="15" w:type="dxa"/>
          <w:jc w:val="center"/>
        </w:trPr>
        <w:tc>
          <w:tcPr>
            <w:tcW w:w="1786" w:type="dxa"/>
            <w:gridSpan w:val="2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center"/>
            <w:hideMark/>
          </w:tcPr>
          <w:p w14:paraId="23BAE6A6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 w:hint="eastAsia"/>
                <w:szCs w:val="21"/>
              </w:rPr>
              <w:t>Body</w:t>
            </w:r>
            <w:r w:rsidRPr="001865C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865C0">
              <w:rPr>
                <w:rFonts w:ascii="Times New Roman" w:hAnsi="Times New Roman" w:cs="Times New Roman" w:hint="eastAsia"/>
                <w:szCs w:val="21"/>
              </w:rPr>
              <w:t>position</w:t>
            </w:r>
          </w:p>
        </w:tc>
        <w:tc>
          <w:tcPr>
            <w:tcW w:w="5748" w:type="dxa"/>
            <w:gridSpan w:val="4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hideMark/>
          </w:tcPr>
          <w:p w14:paraId="542F3004" w14:textId="77777777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 xml:space="preserve">Examiner designates tooth position; adjust positioning based on tooth location. Generally, select positions from 8 o'clock to 12 o'clock (2 points). </w:t>
            </w:r>
          </w:p>
          <w:p w14:paraId="3151EEC2" w14:textId="77777777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 xml:space="preserve">Sit with legs apart and feet flat on the ground, thighs parallel to the ground, straight waist, shoulders hanging down (4 points). </w:t>
            </w:r>
          </w:p>
          <w:p w14:paraId="2F415222" w14:textId="77777777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Maxillary plane to ground plane at a 60-90</w:t>
            </w:r>
            <w:r w:rsidRPr="001865C0">
              <w:rPr>
                <w:rFonts w:ascii="Times New Roman" w:hAnsi="Times New Roman" w:cs="Times New Roman" w:hint="eastAsia"/>
                <w:szCs w:val="21"/>
              </w:rPr>
              <w:t>°</w:t>
            </w:r>
            <w:r w:rsidRPr="001865C0">
              <w:rPr>
                <w:rFonts w:ascii="Times New Roman" w:hAnsi="Times New Roman" w:cs="Times New Roman"/>
                <w:szCs w:val="21"/>
              </w:rPr>
              <w:t xml:space="preserve"> angle, mandibular plane at a 0-degree angle (2 points). </w:t>
            </w:r>
          </w:p>
          <w:p w14:paraId="77F8AB07" w14:textId="77777777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Patient's oral cavity aligns with operator's elbow joint (2 points).</w:t>
            </w:r>
          </w:p>
        </w:tc>
        <w:tc>
          <w:tcPr>
            <w:tcW w:w="576" w:type="dxa"/>
            <w:tcBorders>
              <w:top w:val="single" w:sz="2" w:space="0" w:color="D9D9E3"/>
              <w:left w:val="single" w:sz="6" w:space="0" w:color="D9D9E3"/>
              <w:bottom w:val="nil"/>
              <w:right w:val="single" w:sz="2" w:space="0" w:color="D9D9E3"/>
            </w:tcBorders>
            <w:vAlign w:val="center"/>
            <w:hideMark/>
          </w:tcPr>
          <w:p w14:paraId="19C63317" w14:textId="77777777" w:rsidR="00A148AE" w:rsidRPr="001865C0" w:rsidRDefault="00A148AE" w:rsidP="009C5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21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63A2C375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48AE" w:rsidRPr="001865C0" w14:paraId="543CEC06" w14:textId="77777777" w:rsidTr="00242BAA">
        <w:trPr>
          <w:tblCellSpacing w:w="15" w:type="dxa"/>
          <w:jc w:val="center"/>
        </w:trPr>
        <w:tc>
          <w:tcPr>
            <w:tcW w:w="1786" w:type="dxa"/>
            <w:gridSpan w:val="2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center"/>
          </w:tcPr>
          <w:p w14:paraId="5D236C17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 w:hint="eastAsia"/>
                <w:szCs w:val="21"/>
              </w:rPr>
              <w:t>Periodontal</w:t>
            </w:r>
            <w:r w:rsidRPr="001865C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865C0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1865C0">
              <w:rPr>
                <w:rFonts w:ascii="Times New Roman" w:hAnsi="Times New Roman" w:cs="Times New Roman"/>
                <w:szCs w:val="21"/>
              </w:rPr>
              <w:t>robing</w:t>
            </w:r>
          </w:p>
        </w:tc>
        <w:tc>
          <w:tcPr>
            <w:tcW w:w="5748" w:type="dxa"/>
            <w:gridSpan w:val="4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</w:tcPr>
          <w:p w14:paraId="32F6A112" w14:textId="77777777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 xml:space="preserve">Use a periodontal probe to examine the depth, location, and shape of the periodontal pocket at six positions around each tooth before scaling (2 points). </w:t>
            </w:r>
          </w:p>
          <w:p w14:paraId="3A8E0CE6" w14:textId="77777777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Use a pointed probe to examine the location and shape of calculus (2 points).</w:t>
            </w:r>
          </w:p>
        </w:tc>
        <w:tc>
          <w:tcPr>
            <w:tcW w:w="57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center"/>
          </w:tcPr>
          <w:p w14:paraId="7691B9D4" w14:textId="77777777" w:rsidR="00A148AE" w:rsidRPr="001865C0" w:rsidRDefault="00A148AE" w:rsidP="009C5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21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</w:tcPr>
          <w:p w14:paraId="4F92F7E5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48AE" w:rsidRPr="001865C0" w14:paraId="140FB2EE" w14:textId="77777777" w:rsidTr="00242BAA">
        <w:trPr>
          <w:tblCellSpacing w:w="15" w:type="dxa"/>
          <w:jc w:val="center"/>
        </w:trPr>
        <w:tc>
          <w:tcPr>
            <w:tcW w:w="1786" w:type="dxa"/>
            <w:gridSpan w:val="2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center"/>
            <w:hideMark/>
          </w:tcPr>
          <w:p w14:paraId="4037883B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T</w:t>
            </w:r>
            <w:r w:rsidRPr="001865C0">
              <w:rPr>
                <w:rFonts w:ascii="Times New Roman" w:hAnsi="Times New Roman" w:cs="Times New Roman" w:hint="eastAsia"/>
                <w:szCs w:val="21"/>
              </w:rPr>
              <w:t>ools</w:t>
            </w:r>
            <w:r w:rsidRPr="001865C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865C0">
              <w:rPr>
                <w:rFonts w:ascii="Times New Roman" w:hAnsi="Times New Roman" w:cs="Times New Roman" w:hint="eastAsia"/>
                <w:szCs w:val="21"/>
              </w:rPr>
              <w:t>gripping</w:t>
            </w:r>
          </w:p>
        </w:tc>
        <w:tc>
          <w:tcPr>
            <w:tcW w:w="5748" w:type="dxa"/>
            <w:gridSpan w:val="4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hideMark/>
          </w:tcPr>
          <w:p w14:paraId="2D722869" w14:textId="77777777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Standard relaxed pen grasp or modified pen grasp.</w:t>
            </w:r>
          </w:p>
        </w:tc>
        <w:tc>
          <w:tcPr>
            <w:tcW w:w="57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center"/>
            <w:hideMark/>
          </w:tcPr>
          <w:p w14:paraId="0F8509FB" w14:textId="77777777" w:rsidR="00A148AE" w:rsidRPr="001865C0" w:rsidRDefault="00A148AE" w:rsidP="009C5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21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7DDCA0BF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48AE" w:rsidRPr="001865C0" w14:paraId="3AE45067" w14:textId="77777777" w:rsidTr="00242BAA">
        <w:trPr>
          <w:tblCellSpacing w:w="15" w:type="dxa"/>
          <w:jc w:val="center"/>
        </w:trPr>
        <w:tc>
          <w:tcPr>
            <w:tcW w:w="1786" w:type="dxa"/>
            <w:gridSpan w:val="2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center"/>
            <w:hideMark/>
          </w:tcPr>
          <w:p w14:paraId="39500B89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F</w:t>
            </w:r>
            <w:r w:rsidRPr="001865C0">
              <w:rPr>
                <w:rFonts w:ascii="Times New Roman" w:hAnsi="Times New Roman" w:cs="Times New Roman" w:hint="eastAsia"/>
                <w:szCs w:val="21"/>
              </w:rPr>
              <w:t>irm</w:t>
            </w:r>
            <w:r w:rsidRPr="001865C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865C0">
              <w:rPr>
                <w:rFonts w:ascii="Times New Roman" w:hAnsi="Times New Roman" w:cs="Times New Roman" w:hint="eastAsia"/>
                <w:szCs w:val="21"/>
              </w:rPr>
              <w:t>pivot</w:t>
            </w:r>
          </w:p>
        </w:tc>
        <w:tc>
          <w:tcPr>
            <w:tcW w:w="5748" w:type="dxa"/>
            <w:gridSpan w:val="4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hideMark/>
          </w:tcPr>
          <w:p w14:paraId="4ED74DA7" w14:textId="77777777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 xml:space="preserve">No fulcrum results in a deduction of 10 points. </w:t>
            </w:r>
          </w:p>
          <w:p w14:paraId="34CAD310" w14:textId="77777777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 xml:space="preserve">Composite fulcrum formed by tight placement of middle finger and ring finger together, or middle finger as fulcrum (4 points). </w:t>
            </w:r>
          </w:p>
          <w:p w14:paraId="640FED05" w14:textId="77777777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Finger pad placed on adjacent tooth (4 points).</w:t>
            </w:r>
          </w:p>
          <w:p w14:paraId="5204BB59" w14:textId="2DB4F844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The fulcrum must remain stable throughout the operation (2 points).</w:t>
            </w:r>
          </w:p>
        </w:tc>
        <w:tc>
          <w:tcPr>
            <w:tcW w:w="57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center"/>
            <w:hideMark/>
          </w:tcPr>
          <w:p w14:paraId="1A9419B4" w14:textId="77777777" w:rsidR="00A148AE" w:rsidRPr="001865C0" w:rsidRDefault="00A148AE" w:rsidP="009C5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21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3EAAD619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48AE" w:rsidRPr="001865C0" w14:paraId="652A5E9A" w14:textId="77777777" w:rsidTr="00242BAA">
        <w:trPr>
          <w:tblCellSpacing w:w="15" w:type="dxa"/>
          <w:jc w:val="center"/>
        </w:trPr>
        <w:tc>
          <w:tcPr>
            <w:tcW w:w="1786" w:type="dxa"/>
            <w:gridSpan w:val="2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center"/>
            <w:hideMark/>
          </w:tcPr>
          <w:p w14:paraId="63ED58A8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 xml:space="preserve">Angle </w:t>
            </w:r>
            <w:r w:rsidRPr="001865C0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1865C0">
              <w:rPr>
                <w:rFonts w:ascii="Times New Roman" w:hAnsi="Times New Roman" w:cs="Times New Roman"/>
                <w:szCs w:val="21"/>
              </w:rPr>
              <w:t>f worktip</w:t>
            </w:r>
          </w:p>
        </w:tc>
        <w:tc>
          <w:tcPr>
            <w:tcW w:w="5748" w:type="dxa"/>
            <w:gridSpan w:val="4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hideMark/>
          </w:tcPr>
          <w:p w14:paraId="236F0BAF" w14:textId="77777777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0-15</w:t>
            </w:r>
            <w:r w:rsidRPr="001865C0">
              <w:rPr>
                <w:rFonts w:ascii="Times New Roman" w:hAnsi="Times New Roman" w:cs="Times New Roman" w:hint="eastAsia"/>
                <w:szCs w:val="21"/>
              </w:rPr>
              <w:t>°</w:t>
            </w:r>
            <w:r w:rsidRPr="001865C0">
              <w:rPr>
                <w:rFonts w:ascii="Times New Roman" w:hAnsi="Times New Roman" w:cs="Times New Roman"/>
                <w:szCs w:val="21"/>
              </w:rPr>
              <w:t xml:space="preserve"> with the tooth surface. </w:t>
            </w:r>
          </w:p>
          <w:p w14:paraId="76200C91" w14:textId="77777777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 xml:space="preserve">Deduct points for angles that are too large or too small. </w:t>
            </w:r>
          </w:p>
          <w:p w14:paraId="468F0844" w14:textId="77777777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Full deduction for directly aligning the tip with the tooth surface.</w:t>
            </w:r>
          </w:p>
        </w:tc>
        <w:tc>
          <w:tcPr>
            <w:tcW w:w="57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center"/>
            <w:hideMark/>
          </w:tcPr>
          <w:p w14:paraId="783D00A0" w14:textId="77777777" w:rsidR="00A148AE" w:rsidRPr="001865C0" w:rsidRDefault="00A148AE" w:rsidP="009C5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21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574DF7DB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48AE" w:rsidRPr="001865C0" w14:paraId="3E987B2A" w14:textId="77777777" w:rsidTr="00242BAA">
        <w:trPr>
          <w:tblCellSpacing w:w="15" w:type="dxa"/>
          <w:jc w:val="center"/>
        </w:trPr>
        <w:tc>
          <w:tcPr>
            <w:tcW w:w="1786" w:type="dxa"/>
            <w:gridSpan w:val="2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center"/>
            <w:hideMark/>
          </w:tcPr>
          <w:p w14:paraId="257C362E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Generation of strength</w:t>
            </w:r>
          </w:p>
        </w:tc>
        <w:tc>
          <w:tcPr>
            <w:tcW w:w="5748" w:type="dxa"/>
            <w:gridSpan w:val="4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hideMark/>
          </w:tcPr>
          <w:p w14:paraId="29373C55" w14:textId="77777777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Apply light force to maintain contact with the tooth surface</w:t>
            </w:r>
          </w:p>
        </w:tc>
        <w:tc>
          <w:tcPr>
            <w:tcW w:w="57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center"/>
            <w:hideMark/>
          </w:tcPr>
          <w:p w14:paraId="47125681" w14:textId="77777777" w:rsidR="00A148AE" w:rsidRPr="001865C0" w:rsidRDefault="00A148AE" w:rsidP="009C5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21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258D7399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48AE" w:rsidRPr="001865C0" w14:paraId="3AB7C919" w14:textId="77777777" w:rsidTr="00242BAA">
        <w:trPr>
          <w:tblCellSpacing w:w="15" w:type="dxa"/>
          <w:jc w:val="center"/>
        </w:trPr>
        <w:tc>
          <w:tcPr>
            <w:tcW w:w="1786" w:type="dxa"/>
            <w:gridSpan w:val="2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center"/>
            <w:hideMark/>
          </w:tcPr>
          <w:p w14:paraId="7AB9D824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Direction of Force</w:t>
            </w:r>
          </w:p>
        </w:tc>
        <w:tc>
          <w:tcPr>
            <w:tcW w:w="5748" w:type="dxa"/>
            <w:gridSpan w:val="4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hideMark/>
          </w:tcPr>
          <w:p w14:paraId="46A5CDC5" w14:textId="77777777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 xml:space="preserve">Parallel, obliquely upward, or vertically upward. </w:t>
            </w:r>
          </w:p>
          <w:p w14:paraId="61D3DF99" w14:textId="77777777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Full deduction for force directed toward the gingival sulcus.</w:t>
            </w:r>
          </w:p>
        </w:tc>
        <w:tc>
          <w:tcPr>
            <w:tcW w:w="57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center"/>
            <w:hideMark/>
          </w:tcPr>
          <w:p w14:paraId="1835D30A" w14:textId="77777777" w:rsidR="00A148AE" w:rsidRPr="001865C0" w:rsidRDefault="00A148AE" w:rsidP="009C5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21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63EDF408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48AE" w:rsidRPr="001865C0" w14:paraId="6FF16D18" w14:textId="77777777" w:rsidTr="00242BAA">
        <w:trPr>
          <w:tblCellSpacing w:w="15" w:type="dxa"/>
          <w:jc w:val="center"/>
        </w:trPr>
        <w:tc>
          <w:tcPr>
            <w:tcW w:w="1786" w:type="dxa"/>
            <w:gridSpan w:val="2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center"/>
            <w:hideMark/>
          </w:tcPr>
          <w:p w14:paraId="37AA9707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Movement magnitude</w:t>
            </w:r>
          </w:p>
        </w:tc>
        <w:tc>
          <w:tcPr>
            <w:tcW w:w="5748" w:type="dxa"/>
            <w:gridSpan w:val="4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hideMark/>
          </w:tcPr>
          <w:p w14:paraId="2670C44E" w14:textId="77777777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 xml:space="preserve">Avoid excessive movement. </w:t>
            </w:r>
          </w:p>
          <w:p w14:paraId="4F27B93B" w14:textId="77777777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Use short-distance, continuous, and variable-direction strokes.</w:t>
            </w:r>
          </w:p>
        </w:tc>
        <w:tc>
          <w:tcPr>
            <w:tcW w:w="57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center"/>
            <w:hideMark/>
          </w:tcPr>
          <w:p w14:paraId="41F9DE8E" w14:textId="77777777" w:rsidR="00A148AE" w:rsidRPr="001865C0" w:rsidRDefault="00A148AE" w:rsidP="009C5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21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29DBCA6C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48AE" w:rsidRPr="001865C0" w14:paraId="0A7D6846" w14:textId="77777777" w:rsidTr="00242BAA">
        <w:trPr>
          <w:tblCellSpacing w:w="15" w:type="dxa"/>
          <w:jc w:val="center"/>
        </w:trPr>
        <w:tc>
          <w:tcPr>
            <w:tcW w:w="1786" w:type="dxa"/>
            <w:gridSpan w:val="2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center"/>
            <w:hideMark/>
          </w:tcPr>
          <w:p w14:paraId="1BF32616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Check with probe</w:t>
            </w:r>
          </w:p>
        </w:tc>
        <w:tc>
          <w:tcPr>
            <w:tcW w:w="5748" w:type="dxa"/>
            <w:gridSpan w:val="4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hideMark/>
          </w:tcPr>
          <w:p w14:paraId="5A08D0EA" w14:textId="77777777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After the operation, check for the presence of supra-gingival and sub-gingival calculus.</w:t>
            </w:r>
          </w:p>
        </w:tc>
        <w:tc>
          <w:tcPr>
            <w:tcW w:w="57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center"/>
            <w:hideMark/>
          </w:tcPr>
          <w:p w14:paraId="1F438052" w14:textId="77777777" w:rsidR="00A148AE" w:rsidRPr="001865C0" w:rsidRDefault="00A148AE" w:rsidP="009C5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1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7B9E7F0F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48AE" w:rsidRPr="001865C0" w14:paraId="6DEED784" w14:textId="77777777" w:rsidTr="00242BAA">
        <w:trPr>
          <w:trHeight w:val="284"/>
          <w:tblCellSpacing w:w="15" w:type="dxa"/>
          <w:jc w:val="center"/>
        </w:trPr>
        <w:tc>
          <w:tcPr>
            <w:tcW w:w="1786" w:type="dxa"/>
            <w:gridSpan w:val="2"/>
            <w:vMerge w:val="restart"/>
            <w:tcBorders>
              <w:top w:val="single" w:sz="2" w:space="0" w:color="D9D9E3"/>
              <w:left w:val="single" w:sz="6" w:space="0" w:color="D9D9E3"/>
              <w:right w:val="single" w:sz="2" w:space="0" w:color="D9D9E3"/>
            </w:tcBorders>
            <w:vAlign w:val="center"/>
          </w:tcPr>
          <w:p w14:paraId="081608CB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Calculus removing</w:t>
            </w:r>
          </w:p>
        </w:tc>
        <w:tc>
          <w:tcPr>
            <w:tcW w:w="5748" w:type="dxa"/>
            <w:gridSpan w:val="4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</w:tcPr>
          <w:p w14:paraId="1B822262" w14:textId="011D137A" w:rsidR="0033405C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 xml:space="preserve">Tooth 31 </w:t>
            </w:r>
            <w:r w:rsidR="0081351F" w:rsidRPr="001865C0">
              <w:rPr>
                <w:rFonts w:ascii="Times New Roman" w:hAnsi="Times New Roman" w:cs="Times New Roman"/>
                <w:szCs w:val="21"/>
              </w:rPr>
              <w:t xml:space="preserve">will be </w:t>
            </w:r>
            <w:r w:rsidRPr="001865C0">
              <w:rPr>
                <w:rFonts w:ascii="Times New Roman" w:hAnsi="Times New Roman" w:cs="Times New Roman"/>
                <w:szCs w:val="21"/>
              </w:rPr>
              <w:t>checked by the examiner.</w:t>
            </w:r>
            <w:r w:rsidR="00DB54B3" w:rsidRPr="001865C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B01D4" w:rsidRPr="001865C0">
              <w:rPr>
                <w:rFonts w:ascii="Times New Roman" w:hAnsi="Times New Roman" w:cs="Times New Roman"/>
                <w:szCs w:val="21"/>
              </w:rPr>
              <w:t xml:space="preserve">an </w:t>
            </w:r>
            <w:r w:rsidR="00DB54B3" w:rsidRPr="001865C0">
              <w:rPr>
                <w:rFonts w:ascii="Times New Roman" w:hAnsi="Times New Roman" w:cs="Times New Roman"/>
                <w:szCs w:val="21"/>
              </w:rPr>
              <w:t xml:space="preserve">anterior </w:t>
            </w:r>
            <w:r w:rsidR="007D45AC" w:rsidRPr="001865C0">
              <w:rPr>
                <w:rFonts w:ascii="Times New Roman" w:hAnsi="Times New Roman" w:cs="Times New Roman"/>
                <w:szCs w:val="21"/>
              </w:rPr>
              <w:t>tooth</w:t>
            </w:r>
            <w:r w:rsidR="0081351F" w:rsidRPr="001865C0">
              <w:rPr>
                <w:rFonts w:ascii="Times New Roman" w:hAnsi="Times New Roman" w:cs="Times New Roman"/>
                <w:szCs w:val="21"/>
              </w:rPr>
              <w:t xml:space="preserve"> sample</w:t>
            </w:r>
            <w:r w:rsidR="007D45AC" w:rsidRPr="001865C0">
              <w:rPr>
                <w:rFonts w:ascii="Times New Roman" w:hAnsi="Times New Roman" w:cs="Times New Roman"/>
                <w:szCs w:val="21"/>
              </w:rPr>
              <w:t>)</w:t>
            </w:r>
          </w:p>
          <w:p w14:paraId="773FF3D9" w14:textId="12A51A74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Supra-gingival: clean mesial, distal, labial, and lingual surfaces receive 1 point each;</w:t>
            </w:r>
          </w:p>
          <w:p w14:paraId="6B7AC31E" w14:textId="47B162E9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1865C0">
              <w:rPr>
                <w:rFonts w:ascii="Times New Roman" w:hAnsi="Times New Roman" w:cs="Times New Roman"/>
                <w:szCs w:val="21"/>
              </w:rPr>
              <w:t>ub-gingival: clean mesial</w:t>
            </w:r>
            <w:r w:rsidR="00B5461F" w:rsidRPr="001865C0">
              <w:rPr>
                <w:rFonts w:ascii="Times New Roman" w:hAnsi="Times New Roman" w:cs="Times New Roman"/>
                <w:szCs w:val="21"/>
              </w:rPr>
              <w:t xml:space="preserve"> and</w:t>
            </w:r>
            <w:r w:rsidRPr="001865C0">
              <w:rPr>
                <w:rFonts w:ascii="Times New Roman" w:hAnsi="Times New Roman" w:cs="Times New Roman"/>
                <w:szCs w:val="21"/>
              </w:rPr>
              <w:t xml:space="preserve"> distal surfaces receive 2 points each; </w:t>
            </w:r>
            <w:r w:rsidRPr="001865C0">
              <w:rPr>
                <w:rFonts w:ascii="Times New Roman" w:hAnsi="Times New Roman" w:cs="Times New Roman"/>
                <w:szCs w:val="21"/>
              </w:rPr>
              <w:lastRenderedPageBreak/>
              <w:t>clean labial and lingual surfaces receive 1 point each.</w:t>
            </w:r>
          </w:p>
        </w:tc>
        <w:tc>
          <w:tcPr>
            <w:tcW w:w="576" w:type="dxa"/>
            <w:tcBorders>
              <w:top w:val="single" w:sz="2" w:space="0" w:color="D9D9E3"/>
              <w:left w:val="single" w:sz="6" w:space="0" w:color="D9D9E3"/>
              <w:right w:val="single" w:sz="2" w:space="0" w:color="D9D9E3"/>
            </w:tcBorders>
            <w:vAlign w:val="center"/>
          </w:tcPr>
          <w:p w14:paraId="5F9C3654" w14:textId="77777777" w:rsidR="00A148AE" w:rsidRPr="001865C0" w:rsidRDefault="00A148AE" w:rsidP="009C5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lastRenderedPageBreak/>
              <w:t>10</w:t>
            </w:r>
          </w:p>
        </w:tc>
        <w:tc>
          <w:tcPr>
            <w:tcW w:w="521" w:type="dxa"/>
            <w:vMerge w:val="restart"/>
            <w:tcBorders>
              <w:top w:val="single" w:sz="2" w:space="0" w:color="D9D9E3"/>
              <w:left w:val="single" w:sz="6" w:space="0" w:color="D9D9E3"/>
              <w:right w:val="single" w:sz="6" w:space="0" w:color="D9D9E3"/>
            </w:tcBorders>
            <w:vAlign w:val="bottom"/>
          </w:tcPr>
          <w:p w14:paraId="06DD2C08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48AE" w:rsidRPr="001865C0" w14:paraId="448B25DF" w14:textId="77777777" w:rsidTr="00242BAA">
        <w:trPr>
          <w:trHeight w:val="283"/>
          <w:tblCellSpacing w:w="15" w:type="dxa"/>
          <w:jc w:val="center"/>
        </w:trPr>
        <w:tc>
          <w:tcPr>
            <w:tcW w:w="1786" w:type="dxa"/>
            <w:gridSpan w:val="2"/>
            <w:vMerge/>
            <w:tcBorders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center"/>
          </w:tcPr>
          <w:p w14:paraId="7ECECE06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48" w:type="dxa"/>
            <w:gridSpan w:val="4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</w:tcPr>
          <w:p w14:paraId="5EC2ABBF" w14:textId="7589DE8E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Tooth 17</w:t>
            </w:r>
            <w:r w:rsidR="004963B6" w:rsidRPr="001865C0">
              <w:rPr>
                <w:rFonts w:ascii="Times New Roman" w:hAnsi="Times New Roman" w:cs="Times New Roman"/>
                <w:szCs w:val="21"/>
              </w:rPr>
              <w:t xml:space="preserve"> will be </w:t>
            </w:r>
            <w:r w:rsidRPr="001865C0">
              <w:rPr>
                <w:rFonts w:ascii="Times New Roman" w:hAnsi="Times New Roman" w:cs="Times New Roman"/>
                <w:szCs w:val="21"/>
              </w:rPr>
              <w:t>checked by the examiner.</w:t>
            </w:r>
            <w:r w:rsidR="0033405C" w:rsidRPr="001865C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B01D4" w:rsidRPr="001865C0">
              <w:rPr>
                <w:rFonts w:ascii="Times New Roman" w:hAnsi="Times New Roman" w:cs="Times New Roman"/>
                <w:szCs w:val="21"/>
              </w:rPr>
              <w:t xml:space="preserve">a </w:t>
            </w:r>
            <w:r w:rsidR="0033405C" w:rsidRPr="001865C0">
              <w:rPr>
                <w:rFonts w:ascii="Times New Roman" w:hAnsi="Times New Roman" w:cs="Times New Roman"/>
                <w:szCs w:val="21"/>
              </w:rPr>
              <w:t>posterior t</w:t>
            </w:r>
            <w:r w:rsidR="002B01D4" w:rsidRPr="001865C0">
              <w:rPr>
                <w:rFonts w:ascii="Times New Roman" w:hAnsi="Times New Roman" w:cs="Times New Roman"/>
                <w:szCs w:val="21"/>
              </w:rPr>
              <w:t>oo</w:t>
            </w:r>
            <w:r w:rsidR="0033405C" w:rsidRPr="001865C0">
              <w:rPr>
                <w:rFonts w:ascii="Times New Roman" w:hAnsi="Times New Roman" w:cs="Times New Roman"/>
                <w:szCs w:val="21"/>
              </w:rPr>
              <w:t>th</w:t>
            </w:r>
            <w:r w:rsidR="00904CB4" w:rsidRPr="001865C0">
              <w:rPr>
                <w:rFonts w:ascii="Times New Roman" w:hAnsi="Times New Roman" w:cs="Times New Roman"/>
                <w:szCs w:val="21"/>
              </w:rPr>
              <w:t xml:space="preserve"> sample</w:t>
            </w:r>
            <w:r w:rsidR="0033405C" w:rsidRPr="001865C0">
              <w:rPr>
                <w:rFonts w:ascii="Times New Roman" w:hAnsi="Times New Roman" w:cs="Times New Roman"/>
                <w:szCs w:val="21"/>
              </w:rPr>
              <w:t>)</w:t>
            </w:r>
          </w:p>
          <w:p w14:paraId="6D43AA0E" w14:textId="7F06516B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Supra-gingival: clean mesial, distal, buccal, and palatal surfaces receive 1 point each;</w:t>
            </w:r>
          </w:p>
          <w:p w14:paraId="57DFDBF6" w14:textId="151C73DC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1865C0">
              <w:rPr>
                <w:rFonts w:ascii="Times New Roman" w:hAnsi="Times New Roman" w:cs="Times New Roman"/>
                <w:szCs w:val="21"/>
              </w:rPr>
              <w:t>ub-gingival: clean mesial</w:t>
            </w:r>
            <w:r w:rsidR="009702AA" w:rsidRPr="001865C0">
              <w:rPr>
                <w:rFonts w:ascii="Times New Roman" w:hAnsi="Times New Roman" w:cs="Times New Roman"/>
                <w:szCs w:val="21"/>
              </w:rPr>
              <w:t xml:space="preserve"> and</w:t>
            </w:r>
            <w:r w:rsidRPr="001865C0">
              <w:rPr>
                <w:rFonts w:ascii="Times New Roman" w:hAnsi="Times New Roman" w:cs="Times New Roman"/>
                <w:szCs w:val="21"/>
              </w:rPr>
              <w:t xml:space="preserve"> distal surfaces receive 2 points each; clean buccal and palatal surfaces receive 1 point each.</w:t>
            </w:r>
          </w:p>
        </w:tc>
        <w:tc>
          <w:tcPr>
            <w:tcW w:w="576" w:type="dxa"/>
            <w:tcBorders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center"/>
          </w:tcPr>
          <w:p w14:paraId="42065664" w14:textId="77777777" w:rsidR="00A148AE" w:rsidRPr="001865C0" w:rsidRDefault="00A148AE" w:rsidP="009C5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865C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21" w:type="dxa"/>
            <w:vMerge/>
            <w:tcBorders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</w:tcPr>
          <w:p w14:paraId="082D14FF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48AE" w:rsidRPr="001865C0" w14:paraId="20DDF1E3" w14:textId="77777777" w:rsidTr="00242BAA">
        <w:trPr>
          <w:tblCellSpacing w:w="15" w:type="dxa"/>
          <w:jc w:val="center"/>
        </w:trPr>
        <w:tc>
          <w:tcPr>
            <w:tcW w:w="1786" w:type="dxa"/>
            <w:gridSpan w:val="2"/>
            <w:tcBorders>
              <w:top w:val="single" w:sz="2" w:space="0" w:color="D9D9E3"/>
              <w:left w:val="single" w:sz="6" w:space="0" w:color="D9D9E3"/>
              <w:bottom w:val="single" w:sz="2" w:space="0" w:color="D9D9E3"/>
              <w:right w:val="single" w:sz="2" w:space="0" w:color="D9D9E3"/>
            </w:tcBorders>
            <w:vAlign w:val="center"/>
          </w:tcPr>
          <w:p w14:paraId="2938AE6F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Avoiding soft tissues injury</w:t>
            </w:r>
          </w:p>
        </w:tc>
        <w:tc>
          <w:tcPr>
            <w:tcW w:w="5748" w:type="dxa"/>
            <w:gridSpan w:val="4"/>
            <w:tcBorders>
              <w:top w:val="single" w:sz="2" w:space="0" w:color="D9D9E3"/>
              <w:left w:val="single" w:sz="6" w:space="0" w:color="D9D9E3"/>
              <w:bottom w:val="single" w:sz="2" w:space="0" w:color="D9D9E3"/>
              <w:right w:val="single" w:sz="2" w:space="0" w:color="D9D9E3"/>
            </w:tcBorders>
          </w:tcPr>
          <w:p w14:paraId="7E88AAAB" w14:textId="77777777" w:rsidR="00A148AE" w:rsidRPr="001865C0" w:rsidRDefault="00A148AE" w:rsidP="009C51F3">
            <w:pPr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Use of a mouth mirror or fingers to protect lip, cheek, and tongue mucosa. Full deduction for gingival tearing.</w:t>
            </w:r>
          </w:p>
        </w:tc>
        <w:tc>
          <w:tcPr>
            <w:tcW w:w="576" w:type="dxa"/>
            <w:tcBorders>
              <w:top w:val="single" w:sz="2" w:space="0" w:color="D9D9E3"/>
              <w:left w:val="single" w:sz="6" w:space="0" w:color="D9D9E3"/>
              <w:bottom w:val="single" w:sz="2" w:space="0" w:color="D9D9E3"/>
              <w:right w:val="single" w:sz="2" w:space="0" w:color="D9D9E3"/>
            </w:tcBorders>
            <w:vAlign w:val="center"/>
          </w:tcPr>
          <w:p w14:paraId="5C0853DC" w14:textId="77777777" w:rsidR="00A148AE" w:rsidRPr="001865C0" w:rsidRDefault="00A148AE" w:rsidP="009C5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21" w:type="dxa"/>
            <w:tcBorders>
              <w:top w:val="single" w:sz="2" w:space="0" w:color="D9D9E3"/>
              <w:left w:val="single" w:sz="6" w:space="0" w:color="D9D9E3"/>
              <w:bottom w:val="single" w:sz="2" w:space="0" w:color="D9D9E3"/>
              <w:right w:val="single" w:sz="6" w:space="0" w:color="D9D9E3"/>
            </w:tcBorders>
            <w:vAlign w:val="bottom"/>
          </w:tcPr>
          <w:p w14:paraId="468614EF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48AE" w:rsidRPr="001865C0" w14:paraId="50CFFD5D" w14:textId="77777777" w:rsidTr="00242BAA">
        <w:trPr>
          <w:tblCellSpacing w:w="15" w:type="dxa"/>
          <w:jc w:val="center"/>
        </w:trPr>
        <w:tc>
          <w:tcPr>
            <w:tcW w:w="1786" w:type="dxa"/>
            <w:gridSpan w:val="2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center"/>
          </w:tcPr>
          <w:p w14:paraId="7D955BDD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5C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1865C0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5748" w:type="dxa"/>
            <w:gridSpan w:val="4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</w:tcPr>
          <w:p w14:paraId="65F23BA6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</w:tcPr>
          <w:p w14:paraId="18E72DA4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1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</w:tcPr>
          <w:p w14:paraId="77CEBA5A" w14:textId="77777777" w:rsidR="00A148AE" w:rsidRPr="001865C0" w:rsidRDefault="00A148AE" w:rsidP="00732C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637BD90" w14:textId="77777777" w:rsidR="00A148AE" w:rsidRPr="001865C0" w:rsidRDefault="00A148AE" w:rsidP="00A148AE">
      <w:pPr>
        <w:rPr>
          <w:rFonts w:ascii="Times New Roman" w:hAnsi="Times New Roman" w:cs="Times New Roman"/>
          <w:szCs w:val="21"/>
        </w:rPr>
      </w:pPr>
    </w:p>
    <w:p w14:paraId="65E6B77C" w14:textId="403B269F" w:rsidR="001F7D8B" w:rsidRPr="001865C0" w:rsidRDefault="001F7D8B" w:rsidP="001F7D8B">
      <w:pPr>
        <w:rPr>
          <w:rFonts w:ascii="Times New Roman" w:hAnsi="Times New Roman" w:cs="Times New Roman"/>
        </w:rPr>
      </w:pPr>
      <w:r w:rsidRPr="001865C0">
        <w:rPr>
          <w:rFonts w:ascii="Times New Roman" w:hAnsi="Times New Roman" w:cs="Times New Roman"/>
        </w:rPr>
        <w:t xml:space="preserve">Supplementary Table </w:t>
      </w:r>
      <w:r w:rsidR="00967AD8" w:rsidRPr="001865C0">
        <w:rPr>
          <w:rFonts w:ascii="Times New Roman" w:hAnsi="Times New Roman" w:cs="Times New Roman"/>
        </w:rPr>
        <w:t>2</w:t>
      </w:r>
      <w:r w:rsidRPr="001865C0">
        <w:rPr>
          <w:rFonts w:ascii="Times New Roman" w:hAnsi="Times New Roman" w:cs="Times New Roman"/>
        </w:rPr>
        <w:t xml:space="preserve">. </w:t>
      </w:r>
      <w:r w:rsidR="009E5BF4" w:rsidRPr="001865C0">
        <w:rPr>
          <w:rFonts w:ascii="Times New Roman" w:hAnsi="Times New Roman" w:cs="Times New Roman"/>
        </w:rPr>
        <w:t xml:space="preserve">Scoring </w:t>
      </w:r>
      <w:r w:rsidR="009E5BF4" w:rsidRPr="001865C0">
        <w:rPr>
          <w:rFonts w:ascii="Times New Roman" w:hAnsi="Times New Roman" w:cs="Times New Roman" w:hint="eastAsia"/>
        </w:rPr>
        <w:t>items</w:t>
      </w:r>
      <w:r w:rsidR="009E5BF4" w:rsidRPr="001865C0">
        <w:rPr>
          <w:rFonts w:ascii="Times New Roman" w:hAnsi="Times New Roman" w:cs="Times New Roman"/>
        </w:rPr>
        <w:t xml:space="preserve"> of the q</w:t>
      </w:r>
      <w:r w:rsidR="0098355B" w:rsidRPr="001865C0">
        <w:rPr>
          <w:rFonts w:ascii="Times New Roman" w:hAnsi="Times New Roman" w:cs="Times New Roman" w:hint="eastAsia"/>
        </w:rPr>
        <w:t>uestionnaire</w:t>
      </w:r>
      <w:r w:rsidR="00510D3C" w:rsidRPr="001865C0">
        <w:rPr>
          <w:rFonts w:ascii="Times New Roman" w:hAnsi="Times New Roman" w:cs="Times New Roman"/>
        </w:rPr>
        <w:t xml:space="preserve"> </w:t>
      </w:r>
      <w:r w:rsidR="0098355B" w:rsidRPr="001865C0">
        <w:rPr>
          <w:rFonts w:ascii="Times New Roman" w:hAnsi="Times New Roman" w:cs="Times New Roman"/>
        </w:rPr>
        <w:t>on t</w:t>
      </w:r>
      <w:r w:rsidR="005C4931" w:rsidRPr="001865C0">
        <w:rPr>
          <w:rFonts w:ascii="Times New Roman" w:hAnsi="Times New Roman" w:cs="Times New Roman"/>
        </w:rPr>
        <w:t>eaching effects. (Supra-gingival)</w:t>
      </w:r>
    </w:p>
    <w:tbl>
      <w:tblPr>
        <w:tblStyle w:val="a3"/>
        <w:tblW w:w="8222" w:type="dxa"/>
        <w:tblLook w:val="04A0" w:firstRow="1" w:lastRow="0" w:firstColumn="1" w:lastColumn="0" w:noHBand="0" w:noVBand="1"/>
      </w:tblPr>
      <w:tblGrid>
        <w:gridCol w:w="6237"/>
        <w:gridCol w:w="426"/>
        <w:gridCol w:w="1559"/>
      </w:tblGrid>
      <w:tr w:rsidR="003644F3" w:rsidRPr="001865C0" w14:paraId="5229984E" w14:textId="77777777" w:rsidTr="00732CDE">
        <w:trPr>
          <w:trHeight w:val="397"/>
        </w:trPr>
        <w:tc>
          <w:tcPr>
            <w:tcW w:w="666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2038E4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em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334D4F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186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int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-</w:t>
            </w:r>
            <w:r w:rsidRPr="00186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)</w:t>
            </w:r>
          </w:p>
        </w:tc>
      </w:tr>
      <w:tr w:rsidR="003644F3" w:rsidRPr="001865C0" w14:paraId="3B9F4CA9" w14:textId="77777777" w:rsidTr="00732CDE">
        <w:trPr>
          <w:trHeight w:val="397"/>
        </w:trPr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4C28D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Mastering the way to fit work tip with tooth surfac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686960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3644F3" w:rsidRPr="001865C0" w14:paraId="03B21333" w14:textId="77777777" w:rsidTr="00732CDE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BF7E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Mastering the fit angle of work tip and tooth surfaces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2548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3644F3" w:rsidRPr="001865C0" w14:paraId="7C1457B6" w14:textId="77777777" w:rsidTr="00732CDE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4F69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Mastering lateral pressure of scaling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5EB7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3644F3" w:rsidRPr="001865C0" w14:paraId="4BD22150" w14:textId="77777777" w:rsidTr="00732CDE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DB07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Mastering movement and sliding force of scaling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6366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3644F3" w:rsidRPr="001865C0" w14:paraId="4FC4A925" w14:textId="77777777" w:rsidTr="00732CDE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4CB0F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Mastering proper grip of tools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E5D9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3644F3" w:rsidRPr="001865C0" w14:paraId="3FA758CB" w14:textId="77777777" w:rsidTr="00732CDE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DF43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Keeping proper body position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D99F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3644F3" w:rsidRPr="001865C0" w14:paraId="1F124777" w14:textId="77777777" w:rsidTr="00732CDE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27C9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Mastering proper pivots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FACD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3644F3" w:rsidRPr="001865C0" w14:paraId="48131319" w14:textId="77777777" w:rsidTr="00732CDE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C7487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Improvement of scaling efficiency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1FC8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3644F3" w:rsidRPr="001865C0" w14:paraId="697AD897" w14:textId="77777777" w:rsidTr="00732CDE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07EF3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Mastering the proper approaches of work tips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F416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3644F3" w:rsidRPr="001865C0" w14:paraId="338A4CB5" w14:textId="77777777" w:rsidTr="00732CDE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0893" w14:textId="7D3D48B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Mastering sequence and consistency of supra- and sub-</w:t>
            </w:r>
            <w:r w:rsidR="00DA66C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ingival scaling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C292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3644F3" w:rsidRPr="001865C0" w14:paraId="0B6EAC7A" w14:textId="77777777" w:rsidTr="00732CDE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8448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Reducing injuries to tooth tissues in scaling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B7C4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3644F3" w:rsidRPr="001865C0" w14:paraId="27F4B356" w14:textId="77777777" w:rsidTr="00732CDE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B88BB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Reducing injuries to gingiva in scaling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9418E" w14:textId="77777777" w:rsidR="003644F3" w:rsidRPr="001865C0" w:rsidRDefault="003644F3" w:rsidP="00732CD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14:paraId="6697C82F" w14:textId="77777777" w:rsidR="001F7D8B" w:rsidRPr="003644F3" w:rsidRDefault="001F7D8B" w:rsidP="001F7D8B">
      <w:pPr>
        <w:rPr>
          <w:rFonts w:ascii="Times New Roman" w:hAnsi="Times New Roman" w:cs="Times New Roman"/>
        </w:rPr>
      </w:pPr>
    </w:p>
    <w:p w14:paraId="0253DA34" w14:textId="77777777" w:rsidR="001F7D8B" w:rsidRPr="001865C0" w:rsidRDefault="001F7D8B">
      <w:pPr>
        <w:rPr>
          <w:rFonts w:ascii="Times New Roman" w:hAnsi="Times New Roman" w:cs="Times New Roman"/>
        </w:rPr>
      </w:pPr>
    </w:p>
    <w:p w14:paraId="488EB843" w14:textId="77777777" w:rsidR="00F02C90" w:rsidRPr="001865C0" w:rsidRDefault="00F02C90" w:rsidP="00455C39">
      <w:pPr>
        <w:rPr>
          <w:rFonts w:ascii="Times New Roman" w:hAnsi="Times New Roman" w:cs="Times New Roman"/>
        </w:rPr>
      </w:pPr>
    </w:p>
    <w:p w14:paraId="75DB259D" w14:textId="77777777" w:rsidR="00F02C90" w:rsidRPr="001865C0" w:rsidRDefault="00F02C90" w:rsidP="00455C39">
      <w:pPr>
        <w:rPr>
          <w:rFonts w:ascii="Times New Roman" w:hAnsi="Times New Roman" w:cs="Times New Roman"/>
        </w:rPr>
      </w:pPr>
    </w:p>
    <w:p w14:paraId="4FE6036E" w14:textId="77777777" w:rsidR="00F02C90" w:rsidRPr="001865C0" w:rsidRDefault="00F02C90" w:rsidP="00455C39">
      <w:pPr>
        <w:rPr>
          <w:rFonts w:ascii="Times New Roman" w:hAnsi="Times New Roman" w:cs="Times New Roman"/>
        </w:rPr>
      </w:pPr>
    </w:p>
    <w:p w14:paraId="17D94ACE" w14:textId="77777777" w:rsidR="00F02C90" w:rsidRPr="001865C0" w:rsidRDefault="00F02C90" w:rsidP="00455C39">
      <w:pPr>
        <w:rPr>
          <w:rFonts w:ascii="Times New Roman" w:hAnsi="Times New Roman" w:cs="Times New Roman"/>
        </w:rPr>
      </w:pPr>
    </w:p>
    <w:p w14:paraId="4C013C4E" w14:textId="77777777" w:rsidR="00F02C90" w:rsidRPr="001865C0" w:rsidRDefault="00F02C90" w:rsidP="00455C39">
      <w:pPr>
        <w:rPr>
          <w:rFonts w:ascii="Times New Roman" w:hAnsi="Times New Roman" w:cs="Times New Roman"/>
        </w:rPr>
      </w:pPr>
    </w:p>
    <w:p w14:paraId="7161D228" w14:textId="77777777" w:rsidR="00F02C90" w:rsidRDefault="00F02C90" w:rsidP="00455C39">
      <w:pPr>
        <w:rPr>
          <w:rFonts w:ascii="Times New Roman" w:hAnsi="Times New Roman" w:cs="Times New Roman"/>
        </w:rPr>
      </w:pPr>
    </w:p>
    <w:p w14:paraId="5EF0F11B" w14:textId="77777777" w:rsidR="00E54243" w:rsidRPr="001865C0" w:rsidRDefault="00E54243" w:rsidP="00455C39">
      <w:pPr>
        <w:rPr>
          <w:rFonts w:ascii="Times New Roman" w:hAnsi="Times New Roman" w:cs="Times New Roman" w:hint="eastAsia"/>
        </w:rPr>
      </w:pPr>
    </w:p>
    <w:p w14:paraId="2B4E0C11" w14:textId="77777777" w:rsidR="00F02C90" w:rsidRDefault="00F02C90" w:rsidP="00455C39">
      <w:pPr>
        <w:rPr>
          <w:rFonts w:ascii="Times New Roman" w:hAnsi="Times New Roman" w:cs="Times New Roman"/>
        </w:rPr>
      </w:pPr>
    </w:p>
    <w:p w14:paraId="4F5D1C9E" w14:textId="77777777" w:rsidR="00693485" w:rsidRPr="001865C0" w:rsidRDefault="00693485" w:rsidP="00455C39">
      <w:pPr>
        <w:rPr>
          <w:rFonts w:ascii="Times New Roman" w:hAnsi="Times New Roman" w:cs="Times New Roman"/>
        </w:rPr>
      </w:pPr>
    </w:p>
    <w:p w14:paraId="79AA036F" w14:textId="5C5E8EAB" w:rsidR="0097725A" w:rsidRDefault="00455C39" w:rsidP="0097725A">
      <w:pPr>
        <w:rPr>
          <w:rFonts w:ascii="Times New Roman" w:hAnsi="Times New Roman" w:cs="Times New Roman"/>
        </w:rPr>
      </w:pPr>
      <w:r w:rsidRPr="001865C0">
        <w:rPr>
          <w:rFonts w:ascii="Times New Roman" w:hAnsi="Times New Roman" w:cs="Times New Roman"/>
        </w:rPr>
        <w:lastRenderedPageBreak/>
        <w:t xml:space="preserve">Supplementary Table 3. </w:t>
      </w:r>
      <w:r w:rsidR="00454872" w:rsidRPr="001865C0">
        <w:rPr>
          <w:rFonts w:ascii="Times New Roman" w:hAnsi="Times New Roman" w:cs="Times New Roman"/>
        </w:rPr>
        <w:t xml:space="preserve">Scoring </w:t>
      </w:r>
      <w:r w:rsidR="00454872" w:rsidRPr="001865C0">
        <w:rPr>
          <w:rFonts w:ascii="Times New Roman" w:hAnsi="Times New Roman" w:cs="Times New Roman" w:hint="eastAsia"/>
        </w:rPr>
        <w:t>items</w:t>
      </w:r>
      <w:r w:rsidR="00454872" w:rsidRPr="001865C0">
        <w:rPr>
          <w:rFonts w:ascii="Times New Roman" w:hAnsi="Times New Roman" w:cs="Times New Roman"/>
        </w:rPr>
        <w:t xml:space="preserve"> of the q</w:t>
      </w:r>
      <w:r w:rsidR="00454872" w:rsidRPr="001865C0">
        <w:rPr>
          <w:rFonts w:ascii="Times New Roman" w:hAnsi="Times New Roman" w:cs="Times New Roman" w:hint="eastAsia"/>
        </w:rPr>
        <w:t>uestionnaire</w:t>
      </w:r>
      <w:r w:rsidR="00454872" w:rsidRPr="001865C0">
        <w:rPr>
          <w:rFonts w:ascii="Times New Roman" w:hAnsi="Times New Roman" w:cs="Times New Roman"/>
        </w:rPr>
        <w:t xml:space="preserve"> on teaching effects.</w:t>
      </w:r>
      <w:r w:rsidRPr="001865C0">
        <w:rPr>
          <w:rFonts w:ascii="Times New Roman" w:hAnsi="Times New Roman" w:cs="Times New Roman"/>
        </w:rPr>
        <w:t xml:space="preserve"> </w:t>
      </w:r>
      <w:r w:rsidR="00623C3A" w:rsidRPr="001865C0">
        <w:rPr>
          <w:rFonts w:ascii="Times New Roman" w:hAnsi="Times New Roman" w:cs="Times New Roman"/>
        </w:rPr>
        <w:t>(</w:t>
      </w:r>
      <w:r w:rsidRPr="001865C0">
        <w:rPr>
          <w:rFonts w:ascii="Times New Roman" w:hAnsi="Times New Roman" w:cs="Times New Roman"/>
        </w:rPr>
        <w:t>Sub-gingival</w:t>
      </w:r>
      <w:r w:rsidR="00623C3A" w:rsidRPr="001865C0">
        <w:rPr>
          <w:rFonts w:ascii="Times New Roman" w:hAnsi="Times New Roman" w:cs="Times New Roman"/>
        </w:rPr>
        <w:t>)</w:t>
      </w:r>
    </w:p>
    <w:tbl>
      <w:tblPr>
        <w:tblStyle w:val="a3"/>
        <w:tblW w:w="8222" w:type="dxa"/>
        <w:tblLook w:val="04A0" w:firstRow="1" w:lastRow="0" w:firstColumn="1" w:lastColumn="0" w:noHBand="0" w:noVBand="1"/>
      </w:tblPr>
      <w:tblGrid>
        <w:gridCol w:w="6237"/>
        <w:gridCol w:w="426"/>
        <w:gridCol w:w="1559"/>
      </w:tblGrid>
      <w:tr w:rsidR="0097725A" w:rsidRPr="001865C0" w14:paraId="5D52E048" w14:textId="77777777" w:rsidTr="00955319">
        <w:trPr>
          <w:trHeight w:val="397"/>
        </w:trPr>
        <w:tc>
          <w:tcPr>
            <w:tcW w:w="666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52B9C1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em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ACE17B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186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int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-</w:t>
            </w:r>
            <w:r w:rsidRPr="00186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)</w:t>
            </w:r>
          </w:p>
        </w:tc>
      </w:tr>
      <w:tr w:rsidR="0097725A" w:rsidRPr="001865C0" w14:paraId="73675271" w14:textId="77777777" w:rsidTr="00955319">
        <w:trPr>
          <w:trHeight w:val="397"/>
        </w:trPr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7317A0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Mastering the way to fit work tip with tooth surfac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E3D6E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7725A" w:rsidRPr="001865C0" w14:paraId="70C6254E" w14:textId="77777777" w:rsidTr="00955319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9CB4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Mastering the fit angle of work tip and tooth surfaces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95B5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7725A" w:rsidRPr="001865C0" w14:paraId="0E4B014B" w14:textId="77777777" w:rsidTr="00955319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188B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Mastering lateral pressure of scaling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8C67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7725A" w:rsidRPr="001865C0" w14:paraId="711024A2" w14:textId="77777777" w:rsidTr="00955319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64B9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Mastering movement and sliding force of scaling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FC2D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7725A" w:rsidRPr="001865C0" w14:paraId="4F1D51C1" w14:textId="77777777" w:rsidTr="00955319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5656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Mastering proper grip of tools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E1E9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7725A" w:rsidRPr="001865C0" w14:paraId="433A11DC" w14:textId="77777777" w:rsidTr="00955319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361A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Keeping proper body position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46E1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7725A" w:rsidRPr="001865C0" w14:paraId="31B34AF8" w14:textId="77777777" w:rsidTr="00955319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02E2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Mastering proper pivots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6967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7725A" w:rsidRPr="001865C0" w14:paraId="63D06362" w14:textId="77777777" w:rsidTr="00955319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C890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Improvement of scaling efficiency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0630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7725A" w:rsidRPr="001865C0" w14:paraId="2B514DD5" w14:textId="77777777" w:rsidTr="00955319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A1DC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Mastering the proper approaches of work tips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B470C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7725A" w:rsidRPr="001865C0" w14:paraId="6B8969E3" w14:textId="77777777" w:rsidTr="00955319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C03D" w14:textId="032F2BF2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Mastering sequence and consistency of supra- and sub-</w:t>
            </w:r>
            <w:r w:rsidR="00DA66C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ingival scaling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D887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7725A" w:rsidRPr="001865C0" w14:paraId="18001D32" w14:textId="77777777" w:rsidTr="00955319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282C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Reducing injuries to tooth tissues in scaling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1D975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7725A" w:rsidRPr="001865C0" w14:paraId="37E9B98E" w14:textId="77777777" w:rsidTr="00955319">
        <w:trPr>
          <w:trHeight w:val="397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CC9C6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865C0">
              <w:rPr>
                <w:rFonts w:ascii="Times New Roman" w:hAnsi="Times New Roman" w:cs="Times New Roman"/>
                <w:sz w:val="20"/>
                <w:szCs w:val="20"/>
              </w:rPr>
              <w:t>Reducing injuries to gingiva in scaling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59D21" w14:textId="77777777" w:rsidR="0097725A" w:rsidRPr="001865C0" w:rsidRDefault="0097725A" w:rsidP="00732CDE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14:paraId="619BD5FE" w14:textId="46244CFB" w:rsidR="00757983" w:rsidRPr="001865C0" w:rsidRDefault="0097725A" w:rsidP="0097725A">
      <w:pPr>
        <w:rPr>
          <w:rFonts w:ascii="Times New Roman" w:hAnsi="Times New Roman" w:cs="Times New Roman"/>
        </w:rPr>
      </w:pPr>
      <w:r w:rsidRPr="001865C0">
        <w:rPr>
          <w:rFonts w:ascii="Times New Roman" w:hAnsi="Times New Roman" w:cs="Times New Roman"/>
        </w:rPr>
        <w:t xml:space="preserve"> </w:t>
      </w:r>
    </w:p>
    <w:p w14:paraId="227DB5A5" w14:textId="7701AACC" w:rsidR="001F7D8B" w:rsidRPr="001865C0" w:rsidRDefault="00371853">
      <w:pPr>
        <w:rPr>
          <w:rFonts w:ascii="Times New Roman" w:hAnsi="Times New Roman" w:cs="Times New Roman"/>
        </w:rPr>
      </w:pPr>
      <w:r w:rsidRPr="001865C0">
        <w:rPr>
          <w:rFonts w:ascii="Times New Roman" w:hAnsi="Times New Roman" w:cs="Times New Roman"/>
        </w:rPr>
        <w:t>Supplementary Figure 1</w:t>
      </w:r>
    </w:p>
    <w:p w14:paraId="1D3733DF" w14:textId="5B9C2C8C" w:rsidR="00716F69" w:rsidRPr="0051608A" w:rsidRDefault="000B47FA">
      <w:pPr>
        <w:rPr>
          <w:rFonts w:ascii="Times New Roman" w:hAnsi="Times New Roman" w:cs="Times New Roman"/>
        </w:rPr>
      </w:pPr>
      <w:r w:rsidRPr="001865C0">
        <w:rPr>
          <w:rFonts w:ascii="Times New Roman" w:hAnsi="Times New Roman" w:cs="Times New Roman"/>
          <w:noProof/>
        </w:rPr>
        <w:drawing>
          <wp:inline distT="0" distB="0" distL="0" distR="0" wp14:anchorId="3C615BCD" wp14:editId="1C8BC7F0">
            <wp:extent cx="4821759" cy="3741420"/>
            <wp:effectExtent l="0" t="0" r="0" b="0"/>
            <wp:docPr id="5310724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3576" cy="374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16F69" w:rsidRPr="005160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C2411" w14:textId="77777777" w:rsidR="003D734D" w:rsidRDefault="003D734D" w:rsidP="006F2E09">
      <w:r>
        <w:separator/>
      </w:r>
    </w:p>
  </w:endnote>
  <w:endnote w:type="continuationSeparator" w:id="0">
    <w:p w14:paraId="21A6C670" w14:textId="77777777" w:rsidR="003D734D" w:rsidRDefault="003D734D" w:rsidP="006F2E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95D06A" w14:textId="77777777" w:rsidR="003D734D" w:rsidRDefault="003D734D" w:rsidP="006F2E09">
      <w:r>
        <w:separator/>
      </w:r>
    </w:p>
  </w:footnote>
  <w:footnote w:type="continuationSeparator" w:id="0">
    <w:p w14:paraId="36787F7F" w14:textId="77777777" w:rsidR="003D734D" w:rsidRDefault="003D734D" w:rsidP="006F2E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826"/>
    <w:rsid w:val="000A45BF"/>
    <w:rsid w:val="000B47FA"/>
    <w:rsid w:val="001575B6"/>
    <w:rsid w:val="00170209"/>
    <w:rsid w:val="001865C0"/>
    <w:rsid w:val="001F7D8B"/>
    <w:rsid w:val="002022D2"/>
    <w:rsid w:val="00234DB1"/>
    <w:rsid w:val="00242BAA"/>
    <w:rsid w:val="002B01D4"/>
    <w:rsid w:val="002F28C0"/>
    <w:rsid w:val="003246EF"/>
    <w:rsid w:val="0033405C"/>
    <w:rsid w:val="00346680"/>
    <w:rsid w:val="003644F3"/>
    <w:rsid w:val="00371853"/>
    <w:rsid w:val="003A1C41"/>
    <w:rsid w:val="003D43D6"/>
    <w:rsid w:val="003D53E5"/>
    <w:rsid w:val="003D734D"/>
    <w:rsid w:val="003D7D56"/>
    <w:rsid w:val="00454872"/>
    <w:rsid w:val="00455C39"/>
    <w:rsid w:val="004963B6"/>
    <w:rsid w:val="00510D3C"/>
    <w:rsid w:val="0051608A"/>
    <w:rsid w:val="00565C8D"/>
    <w:rsid w:val="0059751B"/>
    <w:rsid w:val="005C4931"/>
    <w:rsid w:val="005F4E3B"/>
    <w:rsid w:val="00623C3A"/>
    <w:rsid w:val="00691C3E"/>
    <w:rsid w:val="00693485"/>
    <w:rsid w:val="006C443B"/>
    <w:rsid w:val="006F2E09"/>
    <w:rsid w:val="00716F69"/>
    <w:rsid w:val="00757983"/>
    <w:rsid w:val="0078148C"/>
    <w:rsid w:val="007C264A"/>
    <w:rsid w:val="007D45AC"/>
    <w:rsid w:val="0081351F"/>
    <w:rsid w:val="008244C5"/>
    <w:rsid w:val="00850E46"/>
    <w:rsid w:val="008A6F34"/>
    <w:rsid w:val="00904CB4"/>
    <w:rsid w:val="00955319"/>
    <w:rsid w:val="00962C18"/>
    <w:rsid w:val="00967AD8"/>
    <w:rsid w:val="009702AA"/>
    <w:rsid w:val="0097725A"/>
    <w:rsid w:val="0098355B"/>
    <w:rsid w:val="00996144"/>
    <w:rsid w:val="00996728"/>
    <w:rsid w:val="009A44A0"/>
    <w:rsid w:val="009C51F3"/>
    <w:rsid w:val="009E5BF4"/>
    <w:rsid w:val="00A148AE"/>
    <w:rsid w:val="00A2668F"/>
    <w:rsid w:val="00A32AC0"/>
    <w:rsid w:val="00A375DF"/>
    <w:rsid w:val="00A563B3"/>
    <w:rsid w:val="00A82826"/>
    <w:rsid w:val="00AB70A5"/>
    <w:rsid w:val="00B5461F"/>
    <w:rsid w:val="00B63F6A"/>
    <w:rsid w:val="00B709A0"/>
    <w:rsid w:val="00B7792E"/>
    <w:rsid w:val="00BD39A5"/>
    <w:rsid w:val="00C05B65"/>
    <w:rsid w:val="00C27C82"/>
    <w:rsid w:val="00C96BB7"/>
    <w:rsid w:val="00CF2009"/>
    <w:rsid w:val="00D91610"/>
    <w:rsid w:val="00DA66CD"/>
    <w:rsid w:val="00DB103F"/>
    <w:rsid w:val="00DB54B3"/>
    <w:rsid w:val="00E003D4"/>
    <w:rsid w:val="00E54243"/>
    <w:rsid w:val="00E92E2A"/>
    <w:rsid w:val="00F02C90"/>
    <w:rsid w:val="00F05EAC"/>
    <w:rsid w:val="00F24BE5"/>
    <w:rsid w:val="00F57895"/>
    <w:rsid w:val="00F61E3B"/>
    <w:rsid w:val="00F85347"/>
    <w:rsid w:val="00F9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E9ED9B"/>
  <w15:chartTrackingRefBased/>
  <w15:docId w15:val="{85FF778F-3891-47B3-B7EB-B4236AED0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5B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2E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2E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2E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2E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7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3</Pages>
  <Words>611</Words>
  <Characters>3484</Characters>
  <Application>Microsoft Office Word</Application>
  <DocSecurity>0</DocSecurity>
  <Lines>29</Lines>
  <Paragraphs>8</Paragraphs>
  <ScaleCrop>false</ScaleCrop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9065939@qq.com</dc:creator>
  <cp:keywords/>
  <dc:description/>
  <cp:lastModifiedBy>499065939@qq.com</cp:lastModifiedBy>
  <cp:revision>76</cp:revision>
  <dcterms:created xsi:type="dcterms:W3CDTF">2023-11-12T06:58:00Z</dcterms:created>
  <dcterms:modified xsi:type="dcterms:W3CDTF">2023-11-14T15:34:00Z</dcterms:modified>
</cp:coreProperties>
</file>